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5E0" w:rsidRPr="00460B66" w:rsidRDefault="004765E0" w:rsidP="004765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460B66">
        <w:rPr>
          <w:rFonts w:ascii="Times New Roman" w:hAnsi="Times New Roman" w:cs="Times New Roman"/>
          <w:sz w:val="20"/>
          <w:szCs w:val="20"/>
        </w:rPr>
        <w:t>. Content of heavy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3</w:t>
      </w:r>
    </w:p>
    <w:tbl>
      <w:tblPr>
        <w:tblW w:w="13198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992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4765E0" w:rsidRPr="00460B66" w:rsidTr="0018750B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RREs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765E0" w:rsidRPr="00460B66" w:rsidTr="0018750B">
        <w:trPr>
          <w:trHeight w:val="285"/>
        </w:trPr>
        <w:tc>
          <w:tcPr>
            <w:tcW w:w="1291" w:type="dxa"/>
            <w:vMerge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65E0" w:rsidRPr="00460B66" w:rsidRDefault="004765E0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</w:tbl>
    <w:p w:rsidR="004765E0" w:rsidRDefault="004765E0" w:rsidP="004765E0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 w:rsidRPr="00C1743C"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4765E0" w:rsidRPr="00460B66" w:rsidRDefault="004765E0" w:rsidP="004765E0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4765E0" w:rsidRPr="00460B66" w:rsidRDefault="004765E0" w:rsidP="004765E0">
      <w:pPr>
        <w:rPr>
          <w:rFonts w:ascii="Times New Roman" w:eastAsia="AdvOT863180fb" w:hAnsi="Times New Roman" w:cs="Times New Roman"/>
          <w:sz w:val="20"/>
          <w:szCs w:val="20"/>
        </w:rPr>
      </w:pP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396EEB" w:rsidSect="00396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396EEB" w:rsidRPr="00460B66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396EEB" w:rsidRPr="00C1743C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FD5FE7" w:rsidRPr="00396EEB" w:rsidRDefault="00FD5FE7" w:rsidP="00396EEB"/>
    <w:sectPr w:rsidR="00FD5FE7" w:rsidRPr="00396EEB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6EEB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765E0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0479C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EF7A5B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90479C"/>
  </w:style>
  <w:style w:type="character" w:styleId="Strong">
    <w:name w:val="Strong"/>
    <w:basedOn w:val="DefaultParagraphFont"/>
    <w:uiPriority w:val="22"/>
    <w:qFormat/>
    <w:rsid w:val="0090479C"/>
    <w:rPr>
      <w:b/>
      <w:bCs/>
    </w:rPr>
  </w:style>
  <w:style w:type="character" w:customStyle="1" w:styleId="xbe">
    <w:name w:val="_xbe"/>
    <w:basedOn w:val="DefaultParagraphFont"/>
    <w:rsid w:val="009047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286</Characters>
  <Application>Microsoft Office Word</Application>
  <DocSecurity>0</DocSecurity>
  <Lines>214</Lines>
  <Paragraphs>194</Paragraphs>
  <ScaleCrop>false</ScaleCrop>
  <Company/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7:00Z</dcterms:created>
  <dcterms:modified xsi:type="dcterms:W3CDTF">2017-03-29T06:27:00Z</dcterms:modified>
</cp:coreProperties>
</file>